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F9B43" w14:textId="79F4D859" w:rsidR="0043727B" w:rsidRDefault="00755F1E" w:rsidP="0086386C">
      <w:pPr>
        <w:pStyle w:val="NoSpacing"/>
        <w:rPr>
          <w:rFonts w:ascii="Calibri" w:hAnsi="Calibri"/>
          <w:b/>
          <w:color w:val="000000"/>
          <w:sz w:val="24"/>
          <w:szCs w:val="24"/>
          <w:u w:color="000000"/>
        </w:rPr>
      </w:pPr>
      <w:r>
        <w:rPr>
          <w:rFonts w:ascii="Calibri" w:hAnsi="Calibri"/>
          <w:b/>
          <w:color w:val="000000"/>
          <w:sz w:val="24"/>
          <w:szCs w:val="24"/>
          <w:u w:color="000000"/>
        </w:rPr>
        <w:t>S</w:t>
      </w:r>
      <w:r w:rsidR="00D24C9F">
        <w:rPr>
          <w:rFonts w:ascii="Calibri" w:hAnsi="Calibri"/>
          <w:b/>
          <w:color w:val="000000"/>
          <w:sz w:val="24"/>
          <w:szCs w:val="24"/>
          <w:u w:color="000000"/>
        </w:rPr>
        <w:t>1</w:t>
      </w:r>
      <w:bookmarkStart w:id="0" w:name="_GoBack"/>
      <w:bookmarkEnd w:id="0"/>
      <w:r w:rsidR="008E05A1">
        <w:rPr>
          <w:rFonts w:ascii="Calibri" w:hAnsi="Calibri"/>
          <w:b/>
          <w:color w:val="000000"/>
          <w:sz w:val="24"/>
          <w:szCs w:val="24"/>
          <w:u w:color="000000"/>
        </w:rPr>
        <w:t xml:space="preserve"> Table. </w:t>
      </w:r>
      <w:r w:rsidR="00C96FE4" w:rsidRPr="008E60C7">
        <w:rPr>
          <w:rFonts w:ascii="Calibri" w:hAnsi="Calibri"/>
          <w:b/>
          <w:color w:val="000000"/>
          <w:sz w:val="24"/>
          <w:szCs w:val="24"/>
          <w:u w:color="000000"/>
        </w:rPr>
        <w:t xml:space="preserve">Cost data elements for cost analysis of </w:t>
      </w:r>
      <w:r w:rsidR="00280324">
        <w:rPr>
          <w:rFonts w:ascii="Calibri" w:hAnsi="Calibri"/>
          <w:b/>
          <w:color w:val="000000"/>
          <w:sz w:val="24"/>
          <w:szCs w:val="24"/>
          <w:u w:color="000000"/>
        </w:rPr>
        <w:t>TB active case finding program</w:t>
      </w:r>
      <w:r w:rsidR="00C96FE4" w:rsidRPr="008E60C7">
        <w:rPr>
          <w:rFonts w:ascii="Calibri" w:hAnsi="Calibri"/>
          <w:b/>
          <w:color w:val="000000"/>
          <w:sz w:val="24"/>
          <w:szCs w:val="24"/>
          <w:u w:color="000000"/>
        </w:rPr>
        <w:t xml:space="preserve"> and suggested data sources </w:t>
      </w:r>
    </w:p>
    <w:p w14:paraId="3EA101E8" w14:textId="77777777" w:rsidR="00755F1E" w:rsidRDefault="00755F1E" w:rsidP="0086386C">
      <w:pPr>
        <w:pStyle w:val="NoSpacing"/>
        <w:rPr>
          <w:rFonts w:ascii="Calibri" w:hAnsi="Calibri"/>
          <w:b/>
          <w:color w:val="000000"/>
          <w:sz w:val="24"/>
          <w:szCs w:val="24"/>
          <w:u w:color="000000"/>
        </w:rPr>
      </w:pPr>
    </w:p>
    <w:tbl>
      <w:tblPr>
        <w:tblW w:w="13410" w:type="dxa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10"/>
        <w:gridCol w:w="1980"/>
        <w:gridCol w:w="5850"/>
        <w:gridCol w:w="3870"/>
      </w:tblGrid>
      <w:tr w:rsidR="0043727B" w:rsidRPr="00986788" w14:paraId="75EEFC25" w14:textId="77777777" w:rsidTr="00755F1E">
        <w:trPr>
          <w:cantSplit/>
          <w:trHeight w:val="299"/>
        </w:trPr>
        <w:tc>
          <w:tcPr>
            <w:tcW w:w="13410" w:type="dxa"/>
            <w:gridSpan w:val="4"/>
            <w:shd w:val="clear" w:color="auto" w:fill="C0C0C0"/>
          </w:tcPr>
          <w:p w14:paraId="6464466F" w14:textId="6BFAD133" w:rsidR="0043727B" w:rsidRPr="00986788" w:rsidRDefault="0043727B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jc w:val="center"/>
              <w:rPr>
                <w:rFonts w:ascii="Calibri" w:hAnsi="Calibri"/>
                <w:b/>
                <w:color w:val="000000"/>
                <w:u w:color="000000"/>
              </w:rPr>
            </w:pPr>
            <w:r w:rsidRPr="00986788">
              <w:rPr>
                <w:rFonts w:ascii="Calibri" w:hAnsi="Calibri"/>
                <w:b/>
                <w:color w:val="000000"/>
                <w:u w:color="000000"/>
              </w:rPr>
              <w:t xml:space="preserve">Key </w:t>
            </w:r>
            <w:r w:rsidR="00C96FE4" w:rsidRPr="00986788">
              <w:rPr>
                <w:rFonts w:ascii="Calibri" w:hAnsi="Calibri"/>
                <w:b/>
                <w:color w:val="000000"/>
                <w:u w:color="000000"/>
              </w:rPr>
              <w:t xml:space="preserve">resource </w:t>
            </w:r>
            <w:r w:rsidRPr="00986788">
              <w:rPr>
                <w:rFonts w:ascii="Calibri" w:hAnsi="Calibri"/>
                <w:b/>
                <w:color w:val="000000"/>
                <w:u w:color="000000"/>
              </w:rPr>
              <w:t>cost</w:t>
            </w:r>
            <w:r w:rsidR="00C96FE4" w:rsidRPr="00986788">
              <w:rPr>
                <w:rFonts w:ascii="Calibri" w:hAnsi="Calibri"/>
                <w:b/>
                <w:color w:val="000000"/>
                <w:u w:color="000000"/>
              </w:rPr>
              <w:t xml:space="preserve"> items, ingredients,</w:t>
            </w:r>
            <w:r w:rsidRPr="00986788">
              <w:rPr>
                <w:rFonts w:ascii="Calibri" w:hAnsi="Calibri"/>
                <w:b/>
                <w:color w:val="000000"/>
                <w:u w:color="000000"/>
              </w:rPr>
              <w:t xml:space="preserve"> and suggested data sources</w:t>
            </w:r>
          </w:p>
        </w:tc>
      </w:tr>
      <w:tr w:rsidR="009069B8" w:rsidRPr="00986788" w14:paraId="6631FD32" w14:textId="77777777" w:rsidTr="004B3DAB">
        <w:trPr>
          <w:cantSplit/>
          <w:trHeight w:val="291"/>
        </w:trPr>
        <w:tc>
          <w:tcPr>
            <w:tcW w:w="1710" w:type="dxa"/>
          </w:tcPr>
          <w:p w14:paraId="6C4BFFE4" w14:textId="4DB54845" w:rsidR="005E7B41" w:rsidRPr="00986788" w:rsidRDefault="009A44EE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  <w:r>
              <w:rPr>
                <w:rFonts w:ascii="Calibri" w:hAnsi="Calibri"/>
                <w:b/>
                <w:color w:val="000000"/>
                <w:u w:color="000000"/>
                <w:lang w:eastAsia="en-US"/>
              </w:rPr>
              <w:t>Resource categories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3AA4AFC3" w14:textId="76FFB984" w:rsidR="005E7B41" w:rsidRPr="00986788" w:rsidRDefault="005E7B41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b/>
                <w:color w:val="000000"/>
                <w:u w:color="000000"/>
                <w:lang w:eastAsia="en-US"/>
              </w:rPr>
              <w:t xml:space="preserve">Cost </w:t>
            </w:r>
            <w:r w:rsidR="009A44EE">
              <w:rPr>
                <w:rFonts w:ascii="Calibri" w:hAnsi="Calibri"/>
                <w:b/>
                <w:color w:val="000000"/>
                <w:u w:color="000000"/>
                <w:lang w:eastAsia="en-US"/>
              </w:rPr>
              <w:t>i</w:t>
            </w:r>
            <w:r w:rsidRPr="00986788">
              <w:rPr>
                <w:rFonts w:ascii="Calibri" w:hAnsi="Calibri"/>
                <w:b/>
                <w:color w:val="000000"/>
                <w:u w:color="000000"/>
                <w:lang w:eastAsia="en-US"/>
              </w:rPr>
              <w:t>tems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1856F395" w14:textId="19EF56F3" w:rsidR="005E7B41" w:rsidRPr="00986788" w:rsidRDefault="000B4F7E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b/>
                <w:color w:val="000000"/>
                <w:u w:color="000000"/>
                <w:lang w:eastAsia="en-US"/>
              </w:rPr>
              <w:t>Cost ingredients</w:t>
            </w:r>
          </w:p>
        </w:tc>
        <w:tc>
          <w:tcPr>
            <w:tcW w:w="3870" w:type="dxa"/>
          </w:tcPr>
          <w:p w14:paraId="5AF78EE6" w14:textId="060658E6" w:rsidR="005E7B41" w:rsidRPr="00986788" w:rsidRDefault="005E7B41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b/>
                <w:color w:val="000000"/>
                <w:u w:color="000000"/>
                <w:lang w:eastAsia="en-US"/>
              </w:rPr>
              <w:t xml:space="preserve">Suggested </w:t>
            </w:r>
            <w:r w:rsidR="009A44EE">
              <w:rPr>
                <w:rFonts w:ascii="Calibri" w:hAnsi="Calibri"/>
                <w:b/>
                <w:color w:val="000000"/>
                <w:u w:color="000000"/>
                <w:lang w:eastAsia="en-US"/>
              </w:rPr>
              <w:t>s</w:t>
            </w:r>
            <w:r w:rsidRPr="00986788">
              <w:rPr>
                <w:rFonts w:ascii="Calibri" w:hAnsi="Calibri"/>
                <w:b/>
                <w:color w:val="000000"/>
                <w:u w:color="000000"/>
                <w:lang w:eastAsia="en-US"/>
              </w:rPr>
              <w:t xml:space="preserve">ource of </w:t>
            </w:r>
            <w:r w:rsidR="009A44EE">
              <w:rPr>
                <w:rFonts w:ascii="Calibri" w:hAnsi="Calibri"/>
                <w:b/>
                <w:color w:val="000000"/>
                <w:u w:color="000000"/>
                <w:lang w:eastAsia="en-US"/>
              </w:rPr>
              <w:t>d</w:t>
            </w:r>
            <w:r w:rsidRPr="00986788">
              <w:rPr>
                <w:rFonts w:ascii="Calibri" w:hAnsi="Calibri"/>
                <w:b/>
                <w:color w:val="000000"/>
                <w:u w:color="000000"/>
                <w:lang w:eastAsia="en-US"/>
              </w:rPr>
              <w:t>ata</w:t>
            </w:r>
          </w:p>
        </w:tc>
      </w:tr>
      <w:tr w:rsidR="00067E7E" w:rsidRPr="00986788" w14:paraId="10BD83E9" w14:textId="77777777" w:rsidTr="004B3DAB">
        <w:trPr>
          <w:cantSplit/>
          <w:trHeight w:val="291"/>
        </w:trPr>
        <w:tc>
          <w:tcPr>
            <w:tcW w:w="1710" w:type="dxa"/>
            <w:vMerge w:val="restart"/>
          </w:tcPr>
          <w:p w14:paraId="11ED2E68" w14:textId="5765D55B" w:rsidR="00067E7E" w:rsidRPr="00986788" w:rsidRDefault="00067E7E" w:rsidP="00A074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b/>
                <w:lang w:eastAsia="en-US"/>
              </w:rPr>
              <w:t>Human Resources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31A156F" w14:textId="5F84885F" w:rsidR="00067E7E" w:rsidRPr="00986788" w:rsidRDefault="00067E7E" w:rsidP="00A074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Program staff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2AB5325F" w14:textId="384E3D45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 xml:space="preserve">Monthly salaries/level of effort/number of months of Project manager, coordinator, </w:t>
            </w:r>
            <w:proofErr w:type="spellStart"/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>accounter</w:t>
            </w:r>
            <w:proofErr w:type="spellEnd"/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>, lab technician, X-ray technician, field supervisor</w:t>
            </w:r>
            <w:r w:rsidR="00BF10E6" w:rsidRPr="00986788">
              <w:rPr>
                <w:rFonts w:ascii="Calibri" w:hAnsi="Calibri"/>
                <w:color w:val="000000"/>
                <w:u w:color="000000"/>
                <w:lang w:eastAsia="en-US"/>
              </w:rPr>
              <w:t>s, drivers</w:t>
            </w:r>
            <w:r w:rsidR="000C224D">
              <w:rPr>
                <w:rFonts w:ascii="Calibri" w:hAnsi="Calibri"/>
                <w:color w:val="000000"/>
                <w:u w:color="000000"/>
                <w:lang w:eastAsia="en-US"/>
              </w:rPr>
              <w:t>,</w:t>
            </w:r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 xml:space="preserve"> etc.</w:t>
            </w:r>
          </w:p>
        </w:tc>
        <w:tc>
          <w:tcPr>
            <w:tcW w:w="3870" w:type="dxa"/>
          </w:tcPr>
          <w:p w14:paraId="045A2156" w14:textId="5980320C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Government salary scale</w:t>
            </w:r>
            <w:r w:rsidR="000C224D">
              <w:rPr>
                <w:rFonts w:ascii="Calibri" w:hAnsi="Calibri"/>
                <w:lang w:eastAsia="en-US"/>
              </w:rPr>
              <w:t>/</w:t>
            </w:r>
            <w:r w:rsidRPr="00986788">
              <w:rPr>
                <w:rFonts w:ascii="Calibri" w:hAnsi="Calibri"/>
                <w:lang w:eastAsia="en-US"/>
              </w:rPr>
              <w:t>hospital accounts office</w:t>
            </w:r>
          </w:p>
        </w:tc>
      </w:tr>
      <w:tr w:rsidR="00067E7E" w:rsidRPr="00986788" w14:paraId="5141B718" w14:textId="77777777" w:rsidTr="004B3DAB">
        <w:trPr>
          <w:cantSplit/>
          <w:trHeight w:val="291"/>
        </w:trPr>
        <w:tc>
          <w:tcPr>
            <w:tcW w:w="1710" w:type="dxa"/>
            <w:vMerge/>
          </w:tcPr>
          <w:p w14:paraId="323499CC" w14:textId="77777777" w:rsidR="00067E7E" w:rsidRPr="00986788" w:rsidRDefault="00067E7E" w:rsidP="00A074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6FCF4A9" w14:textId="4A41F5EE" w:rsidR="00067E7E" w:rsidRPr="00986788" w:rsidRDefault="00067E7E" w:rsidP="00A074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Government staff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5142D128" w14:textId="629840E8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 xml:space="preserve">Monthly salaries/level of effort/number of months of nurses, </w:t>
            </w:r>
            <w:r w:rsidR="00BF10E6" w:rsidRPr="00986788">
              <w:rPr>
                <w:rFonts w:ascii="Calibri" w:hAnsi="Calibri"/>
                <w:color w:val="000000"/>
                <w:u w:color="000000"/>
                <w:lang w:eastAsia="en-US"/>
              </w:rPr>
              <w:t>l</w:t>
            </w:r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>ab technician</w:t>
            </w:r>
            <w:r w:rsidR="00BF10E6" w:rsidRPr="00986788">
              <w:rPr>
                <w:rFonts w:ascii="Calibri" w:hAnsi="Calibri"/>
                <w:color w:val="000000"/>
                <w:u w:color="000000"/>
                <w:lang w:eastAsia="en-US"/>
              </w:rPr>
              <w:t>s</w:t>
            </w:r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>, doctors</w:t>
            </w:r>
          </w:p>
        </w:tc>
        <w:tc>
          <w:tcPr>
            <w:tcW w:w="3870" w:type="dxa"/>
          </w:tcPr>
          <w:p w14:paraId="0B5EDC9A" w14:textId="1806F7B7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Government salary scale</w:t>
            </w:r>
            <w:r w:rsidR="000C224D">
              <w:rPr>
                <w:rFonts w:ascii="Calibri" w:hAnsi="Calibri"/>
                <w:lang w:eastAsia="en-US"/>
              </w:rPr>
              <w:t>/</w:t>
            </w:r>
            <w:r w:rsidRPr="00986788">
              <w:rPr>
                <w:rFonts w:ascii="Calibri" w:hAnsi="Calibri"/>
                <w:lang w:eastAsia="en-US"/>
              </w:rPr>
              <w:t>hospital accounts office</w:t>
            </w:r>
          </w:p>
        </w:tc>
      </w:tr>
      <w:tr w:rsidR="00067E7E" w:rsidRPr="00986788" w14:paraId="4F09889E" w14:textId="77777777" w:rsidTr="004B3DAB">
        <w:trPr>
          <w:cantSplit/>
          <w:trHeight w:val="291"/>
        </w:trPr>
        <w:tc>
          <w:tcPr>
            <w:tcW w:w="1710" w:type="dxa"/>
            <w:vMerge/>
          </w:tcPr>
          <w:p w14:paraId="73EA1A19" w14:textId="77777777" w:rsidR="00067E7E" w:rsidRPr="00986788" w:rsidRDefault="00067E7E" w:rsidP="00A074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76F8273E" w14:textId="3D97D691" w:rsidR="00067E7E" w:rsidRPr="00986788" w:rsidRDefault="00067E7E" w:rsidP="00A074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Ad-hoc staff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29066099" w14:textId="6932EBF9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>Per diem/monthly salaries of volunteers</w:t>
            </w:r>
            <w:r w:rsidR="00BF10E6" w:rsidRPr="00986788">
              <w:rPr>
                <w:rFonts w:ascii="Calibri" w:hAnsi="Calibri"/>
                <w:color w:val="000000"/>
                <w:u w:color="000000"/>
                <w:lang w:eastAsia="en-US"/>
              </w:rPr>
              <w:t>, other NGO workers</w:t>
            </w:r>
          </w:p>
        </w:tc>
        <w:tc>
          <w:tcPr>
            <w:tcW w:w="3870" w:type="dxa"/>
          </w:tcPr>
          <w:p w14:paraId="74B496C9" w14:textId="317376CC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Program budget records</w:t>
            </w:r>
            <w:r w:rsidR="000C224D">
              <w:rPr>
                <w:rFonts w:ascii="Calibri" w:hAnsi="Calibri"/>
                <w:lang w:eastAsia="en-US"/>
              </w:rPr>
              <w:t>/</w:t>
            </w:r>
            <w:r w:rsidRPr="00986788">
              <w:rPr>
                <w:rFonts w:ascii="Calibri" w:hAnsi="Calibri"/>
                <w:lang w:eastAsia="en-US"/>
              </w:rPr>
              <w:t>interview</w:t>
            </w:r>
          </w:p>
        </w:tc>
      </w:tr>
      <w:tr w:rsidR="00067E7E" w:rsidRPr="00986788" w14:paraId="57616748" w14:textId="77777777" w:rsidTr="004B3DAB">
        <w:trPr>
          <w:trHeight w:val="440"/>
        </w:trPr>
        <w:tc>
          <w:tcPr>
            <w:tcW w:w="1710" w:type="dxa"/>
            <w:vMerge w:val="restart"/>
          </w:tcPr>
          <w:p w14:paraId="26CB59BB" w14:textId="3882AF37" w:rsidR="00067E7E" w:rsidRPr="00986788" w:rsidRDefault="00067E7E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0"/>
              <w:contextualSpacing/>
              <w:rPr>
                <w:rFonts w:ascii="Calibri" w:hAnsi="Calibri"/>
                <w:b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b/>
                <w:lang w:eastAsia="en-US"/>
              </w:rPr>
              <w:t>Capital cost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623E2A5B" w14:textId="374883E2" w:rsidR="00067E7E" w:rsidRPr="00986788" w:rsidRDefault="00067E7E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 xml:space="preserve">Building 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492590E2" w14:textId="2CED2934" w:rsidR="00067E7E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>Building/clinics/infrastructure construction costs</w:t>
            </w:r>
          </w:p>
        </w:tc>
        <w:tc>
          <w:tcPr>
            <w:tcW w:w="3870" w:type="dxa"/>
          </w:tcPr>
          <w:p w14:paraId="4320AB88" w14:textId="469EAEF5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hAnsi="Calibri"/>
                <w:u w:color="000000"/>
                <w:lang w:eastAsia="en-US"/>
              </w:rPr>
            </w:pPr>
            <w:r w:rsidRPr="00986788">
              <w:rPr>
                <w:rFonts w:ascii="Calibri" w:hAnsi="Calibri"/>
                <w:u w:color="000000"/>
                <w:lang w:eastAsia="en-US"/>
              </w:rPr>
              <w:t xml:space="preserve">Government Estates and building planning office / </w:t>
            </w:r>
            <w:r w:rsidR="00C96FE4" w:rsidRPr="00986788">
              <w:rPr>
                <w:rFonts w:ascii="Calibri" w:hAnsi="Calibri"/>
                <w:u w:color="000000"/>
                <w:lang w:eastAsia="en-US"/>
              </w:rPr>
              <w:t>Construction contractors</w:t>
            </w:r>
          </w:p>
        </w:tc>
      </w:tr>
      <w:tr w:rsidR="00067E7E" w:rsidRPr="00986788" w14:paraId="2C3BB888" w14:textId="77777777" w:rsidTr="004B3DAB">
        <w:trPr>
          <w:trHeight w:val="350"/>
        </w:trPr>
        <w:tc>
          <w:tcPr>
            <w:tcW w:w="1710" w:type="dxa"/>
            <w:vMerge/>
          </w:tcPr>
          <w:p w14:paraId="3FF0B06E" w14:textId="77777777" w:rsidR="00067E7E" w:rsidRPr="00986788" w:rsidRDefault="00067E7E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0"/>
              <w:contextualSpacing/>
              <w:rPr>
                <w:rFonts w:ascii="Calibri" w:hAnsi="Calibri"/>
                <w:b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FAD4EA5" w14:textId="3A1F7178" w:rsidR="00067E7E" w:rsidRPr="00986788" w:rsidRDefault="00067E7E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Equipment purchases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06AECBE3" w14:textId="7BB1E447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 xml:space="preserve">X-ray machine, Gene X-pert machine, Vehicle, Mobile phones, Bicycles, Laptops, Smear microscopy, </w:t>
            </w:r>
          </w:p>
        </w:tc>
        <w:tc>
          <w:tcPr>
            <w:tcW w:w="3870" w:type="dxa"/>
          </w:tcPr>
          <w:p w14:paraId="7AD082ED" w14:textId="66A06C73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hAnsi="Calibri"/>
                <w:u w:color="000000"/>
                <w:lang w:eastAsia="en-US"/>
              </w:rPr>
            </w:pPr>
            <w:r w:rsidRPr="00986788">
              <w:rPr>
                <w:rFonts w:ascii="Calibri" w:hAnsi="Calibri"/>
                <w:u w:color="000000"/>
                <w:lang w:eastAsia="en-US"/>
              </w:rPr>
              <w:t>Program budget/expenditure records</w:t>
            </w:r>
          </w:p>
        </w:tc>
      </w:tr>
      <w:tr w:rsidR="00067E7E" w:rsidRPr="00986788" w14:paraId="3C8EF73C" w14:textId="77777777" w:rsidTr="004B3DAB">
        <w:trPr>
          <w:trHeight w:val="800"/>
        </w:trPr>
        <w:tc>
          <w:tcPr>
            <w:tcW w:w="1710" w:type="dxa"/>
            <w:vMerge/>
          </w:tcPr>
          <w:p w14:paraId="6BE9242C" w14:textId="77777777" w:rsidR="00067E7E" w:rsidRPr="00986788" w:rsidRDefault="00067E7E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0"/>
              <w:contextualSpacing/>
              <w:rPr>
                <w:rFonts w:ascii="Calibri" w:hAnsi="Calibri"/>
                <w:b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6A1D95B5" w14:textId="54CEC44C" w:rsidR="00067E7E" w:rsidRPr="00986788" w:rsidRDefault="00067E7E" w:rsidP="005E47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>Community sensitization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776E56E6" w14:textId="09A252D9" w:rsidR="00067E7E" w:rsidRPr="00986788" w:rsidRDefault="00067E7E" w:rsidP="00755F1E">
            <w:pPr>
              <w:spacing w:after="0" w:line="240" w:lineRule="auto"/>
              <w:contextualSpacing/>
              <w:rPr>
                <w:rFonts w:ascii="Calibri" w:hAnsi="Calibri"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u w:color="000000"/>
                <w:lang w:eastAsia="en-US"/>
              </w:rPr>
              <w:t>Refreshers, space rent</w:t>
            </w:r>
            <w:r w:rsidR="000C224D">
              <w:rPr>
                <w:rFonts w:ascii="Calibri" w:hAnsi="Calibri"/>
                <w:u w:color="000000"/>
                <w:lang w:eastAsia="en-US"/>
              </w:rPr>
              <w:t>al</w:t>
            </w:r>
            <w:r w:rsidRPr="00986788">
              <w:rPr>
                <w:rFonts w:ascii="Calibri" w:hAnsi="Calibri"/>
                <w:u w:color="000000"/>
                <w:lang w:eastAsia="en-US"/>
              </w:rPr>
              <w:t xml:space="preserve"> fee, number of trainers, per-diem for trainers/participants, printing, other advocacy activities, traveling costs</w:t>
            </w:r>
          </w:p>
        </w:tc>
        <w:tc>
          <w:tcPr>
            <w:tcW w:w="3870" w:type="dxa"/>
          </w:tcPr>
          <w:p w14:paraId="0C0525FC" w14:textId="7D99802F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hAnsi="Calibri"/>
                <w:u w:color="000000"/>
                <w:lang w:eastAsia="en-US"/>
              </w:rPr>
            </w:pPr>
            <w:r w:rsidRPr="00986788">
              <w:rPr>
                <w:rFonts w:ascii="Calibri" w:hAnsi="Calibri"/>
                <w:u w:color="000000"/>
                <w:lang w:eastAsia="en-US"/>
              </w:rPr>
              <w:t>Program budget/expenditure records</w:t>
            </w:r>
          </w:p>
        </w:tc>
      </w:tr>
      <w:tr w:rsidR="00067E7E" w:rsidRPr="00986788" w14:paraId="72D0B755" w14:textId="77777777" w:rsidTr="004B3DAB">
        <w:trPr>
          <w:trHeight w:val="458"/>
        </w:trPr>
        <w:tc>
          <w:tcPr>
            <w:tcW w:w="1710" w:type="dxa"/>
            <w:vMerge/>
          </w:tcPr>
          <w:p w14:paraId="4EC41E0E" w14:textId="77777777" w:rsidR="00067E7E" w:rsidRPr="00986788" w:rsidRDefault="00067E7E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0"/>
              <w:contextualSpacing/>
              <w:rPr>
                <w:rFonts w:ascii="Calibri" w:hAnsi="Calibri"/>
                <w:b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4C1E450" w14:textId="044862FD" w:rsidR="00067E7E" w:rsidRPr="00986788" w:rsidRDefault="00067E7E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>Staff training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2EBA406A" w14:textId="067978F8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u w:color="000000"/>
                <w:lang w:eastAsia="en-US"/>
              </w:rPr>
              <w:t>Refreshers, space rent</w:t>
            </w:r>
            <w:r w:rsidR="000C224D">
              <w:rPr>
                <w:rFonts w:ascii="Calibri" w:hAnsi="Calibri"/>
                <w:u w:color="000000"/>
                <w:lang w:eastAsia="en-US"/>
              </w:rPr>
              <w:t>al</w:t>
            </w:r>
            <w:r w:rsidRPr="00986788">
              <w:rPr>
                <w:rFonts w:ascii="Calibri" w:hAnsi="Calibri"/>
                <w:u w:color="000000"/>
                <w:lang w:eastAsia="en-US"/>
              </w:rPr>
              <w:t xml:space="preserve"> fee, number of trainers, per-diem for trainers/participants, printing, other advocacy activities, traveling costs</w:t>
            </w:r>
          </w:p>
        </w:tc>
        <w:tc>
          <w:tcPr>
            <w:tcW w:w="3870" w:type="dxa"/>
          </w:tcPr>
          <w:p w14:paraId="2D60BA1D" w14:textId="5F3B3628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hAnsi="Calibri"/>
                <w:u w:color="000000"/>
                <w:lang w:eastAsia="en-US"/>
              </w:rPr>
            </w:pPr>
            <w:r w:rsidRPr="00986788">
              <w:rPr>
                <w:rFonts w:ascii="Calibri" w:hAnsi="Calibri"/>
                <w:u w:color="000000"/>
                <w:lang w:eastAsia="en-US"/>
              </w:rPr>
              <w:t>Program budget/expenditure records</w:t>
            </w:r>
          </w:p>
        </w:tc>
      </w:tr>
      <w:tr w:rsidR="00067E7E" w:rsidRPr="00986788" w14:paraId="7EE3993A" w14:textId="77777777" w:rsidTr="004B3DAB">
        <w:trPr>
          <w:trHeight w:val="386"/>
        </w:trPr>
        <w:tc>
          <w:tcPr>
            <w:tcW w:w="1710" w:type="dxa"/>
            <w:vMerge/>
          </w:tcPr>
          <w:p w14:paraId="5E6CD77B" w14:textId="77777777" w:rsidR="00067E7E" w:rsidRPr="00986788" w:rsidRDefault="00067E7E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0"/>
              <w:contextualSpacing/>
              <w:rPr>
                <w:rFonts w:ascii="Calibri" w:hAnsi="Calibri"/>
                <w:b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0936E64" w14:textId="3A6D856B" w:rsidR="00067E7E" w:rsidRPr="00986788" w:rsidRDefault="00067E7E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color w:val="000000"/>
                <w:u w:color="000000"/>
                <w:lang w:eastAsia="en-US"/>
              </w:rPr>
              <w:t>Other research &amp; development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1B147B99" w14:textId="178F6280" w:rsidR="00067E7E" w:rsidRPr="00986788" w:rsidRDefault="00687289" w:rsidP="00755F1E">
            <w:pPr>
              <w:spacing w:after="0" w:line="240" w:lineRule="auto"/>
              <w:rPr>
                <w:rFonts w:ascii="Calibri" w:hAnsi="Calibri"/>
                <w:color w:val="000000"/>
                <w:u w:color="000000"/>
                <w:lang w:eastAsia="en-US"/>
              </w:rPr>
            </w:pPr>
            <w:r w:rsidRPr="00986788">
              <w:rPr>
                <w:rFonts w:ascii="Calibri" w:hAnsi="Calibri"/>
                <w:u w:color="000000"/>
                <w:lang w:eastAsia="en-US"/>
              </w:rPr>
              <w:t>New s</w:t>
            </w:r>
            <w:r w:rsidR="00067E7E" w:rsidRPr="00986788">
              <w:rPr>
                <w:rFonts w:ascii="Calibri" w:hAnsi="Calibri"/>
                <w:u w:color="000000"/>
                <w:lang w:eastAsia="en-US"/>
              </w:rPr>
              <w:t>creening tool development, operational research</w:t>
            </w:r>
            <w:r w:rsidR="00427446" w:rsidRPr="00986788">
              <w:rPr>
                <w:rFonts w:ascii="Calibri" w:hAnsi="Calibri"/>
                <w:u w:color="000000"/>
                <w:lang w:eastAsia="en-US"/>
              </w:rPr>
              <w:t>, monitoring</w:t>
            </w:r>
            <w:r w:rsidR="00E21F15">
              <w:rPr>
                <w:rFonts w:ascii="Calibri" w:hAnsi="Calibri"/>
                <w:u w:color="000000"/>
                <w:lang w:eastAsia="en-US"/>
              </w:rPr>
              <w:t>,</w:t>
            </w:r>
            <w:r w:rsidR="00427446" w:rsidRPr="00986788">
              <w:rPr>
                <w:rFonts w:ascii="Calibri" w:hAnsi="Calibri"/>
                <w:u w:color="000000"/>
                <w:lang w:eastAsia="en-US"/>
              </w:rPr>
              <w:t xml:space="preserve"> and evaluation costs</w:t>
            </w:r>
            <w:r w:rsidR="00067E7E" w:rsidRPr="00986788">
              <w:rPr>
                <w:rFonts w:ascii="Calibri" w:hAnsi="Calibri"/>
                <w:u w:color="000000"/>
                <w:lang w:eastAsia="en-US"/>
              </w:rPr>
              <w:t xml:space="preserve"> </w:t>
            </w:r>
            <w:proofErr w:type="spellStart"/>
            <w:r w:rsidR="00067E7E" w:rsidRPr="00986788">
              <w:rPr>
                <w:rFonts w:ascii="Calibri" w:hAnsi="Calibri"/>
                <w:u w:color="000000"/>
                <w:lang w:eastAsia="en-US"/>
              </w:rPr>
              <w:t>etc</w:t>
            </w:r>
            <w:proofErr w:type="spellEnd"/>
          </w:p>
        </w:tc>
        <w:tc>
          <w:tcPr>
            <w:tcW w:w="3870" w:type="dxa"/>
          </w:tcPr>
          <w:p w14:paraId="02FEAA9A" w14:textId="23932690" w:rsidR="00067E7E" w:rsidRPr="00986788" w:rsidRDefault="00067E7E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hAnsi="Calibri"/>
                <w:u w:color="000000"/>
                <w:lang w:eastAsia="en-US"/>
              </w:rPr>
            </w:pPr>
            <w:r w:rsidRPr="00986788">
              <w:rPr>
                <w:rFonts w:ascii="Calibri" w:hAnsi="Calibri"/>
                <w:u w:color="000000"/>
                <w:lang w:eastAsia="en-US"/>
              </w:rPr>
              <w:t>Program budget/expenditure records</w:t>
            </w:r>
          </w:p>
        </w:tc>
      </w:tr>
      <w:tr w:rsidR="00C96FE4" w:rsidRPr="00986788" w14:paraId="1674DEDF" w14:textId="77777777" w:rsidTr="004B3DAB">
        <w:trPr>
          <w:trHeight w:val="219"/>
        </w:trPr>
        <w:tc>
          <w:tcPr>
            <w:tcW w:w="1710" w:type="dxa"/>
            <w:vMerge w:val="restart"/>
          </w:tcPr>
          <w:p w14:paraId="4C163F0D" w14:textId="2F8F4792" w:rsidR="00C96FE4" w:rsidRPr="00986788" w:rsidRDefault="00C96FE4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0"/>
              <w:contextualSpacing/>
              <w:rPr>
                <w:rFonts w:ascii="Calibri" w:hAnsi="Calibri"/>
                <w:b/>
                <w:lang w:eastAsia="en-US"/>
              </w:rPr>
            </w:pPr>
            <w:r w:rsidRPr="00986788">
              <w:rPr>
                <w:rFonts w:ascii="Calibri" w:hAnsi="Calibri"/>
                <w:b/>
                <w:lang w:eastAsia="en-US"/>
              </w:rPr>
              <w:t>Recurrent cost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C7DA347" w14:textId="3358AA27" w:rsidR="00C96FE4" w:rsidRPr="00986788" w:rsidRDefault="00C96FE4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Screening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1E3E2065" w14:textId="23E08136" w:rsidR="00C96FE4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 xml:space="preserve">Per diem for volunteers, incentives, patient cards, </w:t>
            </w:r>
          </w:p>
        </w:tc>
        <w:tc>
          <w:tcPr>
            <w:tcW w:w="3870" w:type="dxa"/>
          </w:tcPr>
          <w:p w14:paraId="4AED8E32" w14:textId="570AE27C" w:rsidR="00C96FE4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 xml:space="preserve"> </w:t>
            </w:r>
            <w:r w:rsidRPr="00986788">
              <w:rPr>
                <w:rFonts w:ascii="Calibri" w:hAnsi="Calibri"/>
                <w:u w:color="000000"/>
                <w:lang w:eastAsia="en-US"/>
              </w:rPr>
              <w:t>Program budget/expenditure records</w:t>
            </w:r>
          </w:p>
        </w:tc>
      </w:tr>
      <w:tr w:rsidR="00C96FE4" w:rsidRPr="00986788" w14:paraId="3120E815" w14:textId="77777777" w:rsidTr="004B3DAB">
        <w:trPr>
          <w:trHeight w:val="219"/>
        </w:trPr>
        <w:tc>
          <w:tcPr>
            <w:tcW w:w="1710" w:type="dxa"/>
            <w:vMerge/>
          </w:tcPr>
          <w:p w14:paraId="0F398597" w14:textId="77777777" w:rsidR="00C96FE4" w:rsidRPr="00986788" w:rsidRDefault="00C96FE4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0"/>
              <w:contextualSpacing/>
              <w:rPr>
                <w:rFonts w:ascii="Calibri" w:hAnsi="Calibri"/>
                <w:b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CC6A662" w14:textId="377A4228" w:rsidR="00C96FE4" w:rsidRPr="00986788" w:rsidRDefault="00C96FE4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 xml:space="preserve">Diagnosis 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3CED758B" w14:textId="2AB74FF9" w:rsidR="00C96FE4" w:rsidRPr="00986788" w:rsidRDefault="00C96FE4" w:rsidP="00755F1E">
            <w:pPr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All types of chemicals and reagents utilized for diagnostic methods evaluated / drugs used for TB specific and non-specific clinical practice (e.g. GeneXpert cartridges)</w:t>
            </w:r>
          </w:p>
          <w:p w14:paraId="7CC33029" w14:textId="1645BADB" w:rsidR="00C96FE4" w:rsidRPr="00986788" w:rsidRDefault="00C96FE4" w:rsidP="00755F1E">
            <w:pPr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All types of general laboratory and medical consumables (e.g. latex gloves, syringe, etc.)</w:t>
            </w:r>
          </w:p>
          <w:p w14:paraId="033C574A" w14:textId="55FD619B" w:rsidR="00C96FE4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 xml:space="preserve">Cost of a vehicle used for specimen transport, List of locations referring specimens to the laboratory </w:t>
            </w:r>
          </w:p>
        </w:tc>
        <w:tc>
          <w:tcPr>
            <w:tcW w:w="3870" w:type="dxa"/>
          </w:tcPr>
          <w:p w14:paraId="5BE9BDBD" w14:textId="29B8D9E3" w:rsidR="00C96FE4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Maintenance contracts for all laboratory equipment requiring periodic maintenance (Laboratory financial records/ service contractors/ manufacturer catalog (must include all costs associated with procurement, usually at 25% of the catalog price)</w:t>
            </w:r>
          </w:p>
        </w:tc>
      </w:tr>
      <w:tr w:rsidR="00C96FE4" w:rsidRPr="00986788" w14:paraId="1FCB1E82" w14:textId="77777777" w:rsidTr="004B3DAB">
        <w:trPr>
          <w:trHeight w:val="219"/>
        </w:trPr>
        <w:tc>
          <w:tcPr>
            <w:tcW w:w="1710" w:type="dxa"/>
            <w:vMerge/>
          </w:tcPr>
          <w:p w14:paraId="6DA69AA7" w14:textId="77777777" w:rsidR="00C96FE4" w:rsidRPr="00986788" w:rsidRDefault="00C96FE4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0"/>
              <w:contextualSpacing/>
              <w:rPr>
                <w:rFonts w:ascii="Calibri" w:hAnsi="Calibri"/>
                <w:b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B87D834" w14:textId="058D0905" w:rsidR="00C96FE4" w:rsidRPr="00986788" w:rsidRDefault="00C96FE4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 xml:space="preserve">Treatment 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39F8EE49" w14:textId="62BA858E" w:rsidR="00C96FE4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Drug costs (1</w:t>
            </w:r>
            <w:r w:rsidRPr="00986788">
              <w:rPr>
                <w:rFonts w:ascii="Calibri" w:hAnsi="Calibri"/>
                <w:vertAlign w:val="superscript"/>
                <w:lang w:eastAsia="en-US"/>
              </w:rPr>
              <w:t>st</w:t>
            </w:r>
            <w:r w:rsidRPr="00986788">
              <w:rPr>
                <w:rFonts w:ascii="Calibri" w:hAnsi="Calibri"/>
                <w:lang w:eastAsia="en-US"/>
              </w:rPr>
              <w:t xml:space="preserve"> line/2</w:t>
            </w:r>
            <w:r w:rsidRPr="00986788">
              <w:rPr>
                <w:rFonts w:ascii="Calibri" w:hAnsi="Calibri"/>
                <w:vertAlign w:val="superscript"/>
                <w:lang w:eastAsia="en-US"/>
              </w:rPr>
              <w:t>nd</w:t>
            </w:r>
            <w:r w:rsidRPr="00986788">
              <w:rPr>
                <w:rFonts w:ascii="Calibri" w:hAnsi="Calibri"/>
                <w:lang w:eastAsia="en-US"/>
              </w:rPr>
              <w:t xml:space="preserve"> line treatment, MDR/XDR treatment)</w:t>
            </w:r>
          </w:p>
          <w:p w14:paraId="0323409C" w14:textId="5DFF8CF4" w:rsidR="00C96FE4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Direct</w:t>
            </w:r>
            <w:r w:rsidR="00342577">
              <w:rPr>
                <w:rFonts w:ascii="Calibri" w:hAnsi="Calibri"/>
                <w:lang w:eastAsia="en-US"/>
              </w:rPr>
              <w:t>ly</w:t>
            </w:r>
            <w:r w:rsidRPr="00986788">
              <w:rPr>
                <w:rFonts w:ascii="Calibri" w:hAnsi="Calibri"/>
                <w:lang w:eastAsia="en-US"/>
              </w:rPr>
              <w:t xml:space="preserve"> observ</w:t>
            </w:r>
            <w:r w:rsidR="00342577">
              <w:rPr>
                <w:rFonts w:ascii="Calibri" w:hAnsi="Calibri"/>
                <w:lang w:eastAsia="en-US"/>
              </w:rPr>
              <w:t>ed</w:t>
            </w:r>
            <w:r w:rsidRPr="00986788">
              <w:rPr>
                <w:rFonts w:ascii="Calibri" w:hAnsi="Calibri"/>
                <w:lang w:eastAsia="en-US"/>
              </w:rPr>
              <w:t xml:space="preserve"> t</w:t>
            </w:r>
            <w:r w:rsidR="00342577">
              <w:rPr>
                <w:rFonts w:ascii="Calibri" w:hAnsi="Calibri"/>
                <w:lang w:eastAsia="en-US"/>
              </w:rPr>
              <w:t>herapy</w:t>
            </w:r>
            <w:r w:rsidRPr="00986788">
              <w:rPr>
                <w:rFonts w:ascii="Calibri" w:hAnsi="Calibri"/>
                <w:lang w:eastAsia="en-US"/>
              </w:rPr>
              <w:t xml:space="preserve"> (DOT), other incentives for referral, </w:t>
            </w:r>
          </w:p>
          <w:p w14:paraId="2D8D059F" w14:textId="5BF78BB6" w:rsidR="00C96FE4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highlight w:val="yellow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 xml:space="preserve">External </w:t>
            </w:r>
            <w:r w:rsidRPr="00986788">
              <w:rPr>
                <w:rFonts w:ascii="Calibri" w:hAnsi="Calibri"/>
              </w:rPr>
              <w:t>Quality Assurance/Control (</w:t>
            </w:r>
            <w:r w:rsidRPr="00986788">
              <w:rPr>
                <w:rFonts w:ascii="Calibri" w:hAnsi="Calibri"/>
                <w:lang w:eastAsia="en-US"/>
              </w:rPr>
              <w:t xml:space="preserve">QA/QC) for various </w:t>
            </w:r>
            <w:r w:rsidRPr="00986788">
              <w:rPr>
                <w:rFonts w:ascii="Calibri" w:hAnsi="Calibri"/>
                <w:lang w:eastAsia="en-US"/>
              </w:rPr>
              <w:lastRenderedPageBreak/>
              <w:t>laboratory diagnostic &amp; clinical activities</w:t>
            </w:r>
          </w:p>
        </w:tc>
        <w:tc>
          <w:tcPr>
            <w:tcW w:w="3870" w:type="dxa"/>
          </w:tcPr>
          <w:p w14:paraId="157E0D26" w14:textId="42B79C2F" w:rsidR="00C96FE4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lastRenderedPageBreak/>
              <w:t xml:space="preserve">Pricing/cost available through laboratory/hospital accounts office. </w:t>
            </w:r>
            <w:r w:rsidRPr="00986788">
              <w:rPr>
                <w:rFonts w:ascii="Calibri" w:hAnsi="Calibri"/>
              </w:rPr>
              <w:t>Standard Operating Procedure</w:t>
            </w:r>
            <w:r w:rsidRPr="00986788">
              <w:rPr>
                <w:rFonts w:ascii="Calibri" w:hAnsi="Calibri"/>
                <w:lang w:eastAsia="en-US"/>
              </w:rPr>
              <w:t xml:space="preserve"> (SOP)</w:t>
            </w:r>
          </w:p>
        </w:tc>
      </w:tr>
      <w:tr w:rsidR="00C96FE4" w:rsidRPr="00986788" w14:paraId="58E6E324" w14:textId="77777777" w:rsidTr="004B3DAB">
        <w:trPr>
          <w:trHeight w:val="219"/>
        </w:trPr>
        <w:tc>
          <w:tcPr>
            <w:tcW w:w="1710" w:type="dxa"/>
            <w:vMerge/>
          </w:tcPr>
          <w:p w14:paraId="064B84E0" w14:textId="648A47CB" w:rsidR="00C96FE4" w:rsidRPr="00986788" w:rsidRDefault="00C96FE4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0"/>
              <w:contextualSpacing/>
              <w:rPr>
                <w:rFonts w:ascii="Calibri" w:hAnsi="Calibri"/>
                <w:b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A354B49" w14:textId="23928C71" w:rsidR="00C96FE4" w:rsidRPr="00986788" w:rsidRDefault="00C96FE4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Contact investigation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2CD86BE2" w14:textId="73381377" w:rsidR="00C96FE4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per diem/level of effort/number of volunteers</w:t>
            </w:r>
          </w:p>
          <w:p w14:paraId="15F9BBE6" w14:textId="030FD693" w:rsidR="00C96FE4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salaries/level of effort/number of field supervisors</w:t>
            </w:r>
          </w:p>
        </w:tc>
        <w:tc>
          <w:tcPr>
            <w:tcW w:w="3870" w:type="dxa"/>
          </w:tcPr>
          <w:p w14:paraId="0995F50E" w14:textId="6DAA8F52" w:rsidR="00C96FE4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u w:color="000000"/>
                <w:lang w:eastAsia="en-US"/>
              </w:rPr>
              <w:t>Program budget/expenditure records</w:t>
            </w:r>
          </w:p>
        </w:tc>
      </w:tr>
      <w:tr w:rsidR="009069B8" w:rsidRPr="00986788" w14:paraId="11C518AB" w14:textId="77777777" w:rsidTr="004B3DAB">
        <w:trPr>
          <w:trHeight w:val="116"/>
        </w:trPr>
        <w:tc>
          <w:tcPr>
            <w:tcW w:w="1710" w:type="dxa"/>
            <w:vMerge w:val="restart"/>
          </w:tcPr>
          <w:p w14:paraId="5689470A" w14:textId="60DE9CD8" w:rsidR="005E7B41" w:rsidRPr="00986788" w:rsidRDefault="005E7B41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0"/>
              <w:contextualSpacing/>
              <w:rPr>
                <w:rFonts w:ascii="Calibri" w:hAnsi="Calibri"/>
                <w:b/>
                <w:lang w:eastAsia="en-US"/>
              </w:rPr>
            </w:pPr>
            <w:r w:rsidRPr="00986788">
              <w:rPr>
                <w:rFonts w:ascii="Calibri" w:hAnsi="Calibri"/>
                <w:b/>
                <w:lang w:eastAsia="en-US"/>
              </w:rPr>
              <w:t>Overhead cost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6B77393A" w14:textId="6BB3615A" w:rsidR="005E7B41" w:rsidRPr="00986788" w:rsidRDefault="005E7B41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 xml:space="preserve">Office supplies 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2E3EB901" w14:textId="0B207DC8" w:rsidR="005E7B41" w:rsidRPr="00986788" w:rsidRDefault="00427446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desks, chairs, printers, laptop computer, camera,</w:t>
            </w:r>
            <w:r w:rsidR="009069B8" w:rsidRPr="00986788">
              <w:rPr>
                <w:rFonts w:ascii="Calibri" w:hAnsi="Calibri"/>
                <w:lang w:eastAsia="en-US"/>
              </w:rPr>
              <w:t xml:space="preserve"> boxes</w:t>
            </w:r>
            <w:r w:rsidR="00C96FE4" w:rsidRPr="00986788">
              <w:rPr>
                <w:rFonts w:ascii="Calibri" w:hAnsi="Calibri"/>
                <w:lang w:eastAsia="en-US"/>
              </w:rPr>
              <w:t xml:space="preserve">, cabinet </w:t>
            </w:r>
            <w:proofErr w:type="spellStart"/>
            <w:r w:rsidR="00C96FE4" w:rsidRPr="00986788">
              <w:rPr>
                <w:rFonts w:ascii="Calibri" w:hAnsi="Calibri"/>
                <w:lang w:eastAsia="en-US"/>
              </w:rPr>
              <w:t>etc</w:t>
            </w:r>
            <w:proofErr w:type="spellEnd"/>
          </w:p>
        </w:tc>
        <w:tc>
          <w:tcPr>
            <w:tcW w:w="3870" w:type="dxa"/>
          </w:tcPr>
          <w:p w14:paraId="57DB43CE" w14:textId="43493772" w:rsidR="005E7B41" w:rsidRPr="00986788" w:rsidRDefault="00C96FE4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u w:color="000000"/>
                <w:lang w:eastAsia="en-US"/>
              </w:rPr>
              <w:t>Program budget/expenditure records</w:t>
            </w:r>
          </w:p>
        </w:tc>
      </w:tr>
      <w:tr w:rsidR="003F5246" w:rsidRPr="00986788" w14:paraId="267845B3" w14:textId="77777777" w:rsidTr="004B3DAB">
        <w:trPr>
          <w:trHeight w:val="116"/>
        </w:trPr>
        <w:tc>
          <w:tcPr>
            <w:tcW w:w="1710" w:type="dxa"/>
            <w:vMerge/>
          </w:tcPr>
          <w:p w14:paraId="6A8CD29B" w14:textId="77777777" w:rsidR="003F5246" w:rsidRPr="00986788" w:rsidRDefault="003F5246" w:rsidP="005E7B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0"/>
              <w:contextualSpacing/>
              <w:rPr>
                <w:rFonts w:ascii="Calibri" w:hAnsi="Calibri"/>
                <w:b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377882DD" w14:textId="6A5625A5" w:rsidR="003F5246" w:rsidRPr="00986788" w:rsidRDefault="00607A17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Office maintenance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25412A1C" w14:textId="76F217FA" w:rsidR="003F5246" w:rsidRPr="00986788" w:rsidRDefault="00607A17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 xml:space="preserve">Fuel/Gas, water, phone/internet fees, electricity, cleaning service, shipping, </w:t>
            </w:r>
          </w:p>
        </w:tc>
        <w:tc>
          <w:tcPr>
            <w:tcW w:w="3870" w:type="dxa"/>
          </w:tcPr>
          <w:p w14:paraId="4FF93522" w14:textId="77777777" w:rsidR="003F5246" w:rsidRPr="00986788" w:rsidRDefault="003F5246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u w:color="000000"/>
                <w:lang w:eastAsia="en-US"/>
              </w:rPr>
            </w:pPr>
          </w:p>
        </w:tc>
      </w:tr>
      <w:tr w:rsidR="009069B8" w:rsidRPr="00986788" w14:paraId="3130511B" w14:textId="77777777" w:rsidTr="004B3DAB">
        <w:trPr>
          <w:trHeight w:val="219"/>
        </w:trPr>
        <w:tc>
          <w:tcPr>
            <w:tcW w:w="1710" w:type="dxa"/>
            <w:vMerge/>
          </w:tcPr>
          <w:p w14:paraId="415CE713" w14:textId="77777777" w:rsidR="005E7B41" w:rsidRPr="00986788" w:rsidRDefault="005E7B41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419A490" w14:textId="3CC623BE" w:rsidR="005E7B41" w:rsidRPr="00986788" w:rsidRDefault="00C96FE4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T</w:t>
            </w:r>
            <w:r w:rsidR="005E7B41" w:rsidRPr="00986788">
              <w:rPr>
                <w:rFonts w:ascii="Calibri" w:hAnsi="Calibri"/>
                <w:lang w:eastAsia="en-US"/>
              </w:rPr>
              <w:t>ransportation costs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19BB307E" w14:textId="4716203D" w:rsidR="005E7B41" w:rsidRPr="00986788" w:rsidRDefault="005D3AC0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G</w:t>
            </w:r>
            <w:r w:rsidR="00427446" w:rsidRPr="00986788">
              <w:rPr>
                <w:rFonts w:ascii="Calibri" w:hAnsi="Calibri"/>
                <w:lang w:eastAsia="en-US"/>
              </w:rPr>
              <w:t>as, fuel, car battery,</w:t>
            </w:r>
            <w:r w:rsidR="009069B8" w:rsidRPr="00986788">
              <w:rPr>
                <w:rFonts w:ascii="Calibri" w:hAnsi="Calibri"/>
                <w:lang w:eastAsia="en-US"/>
              </w:rPr>
              <w:t xml:space="preserve"> Insurance of vehicle, other consumables used in specimen transport</w:t>
            </w:r>
            <w:r w:rsidR="00C96FE4" w:rsidRPr="00986788">
              <w:rPr>
                <w:rFonts w:ascii="Calibri" w:hAnsi="Calibri"/>
                <w:lang w:eastAsia="en-US"/>
              </w:rPr>
              <w:t>, average (annual) distance traveled</w:t>
            </w:r>
            <w:r w:rsidR="00607A17" w:rsidRPr="00986788">
              <w:rPr>
                <w:rFonts w:ascii="Calibri" w:hAnsi="Calibri"/>
                <w:lang w:eastAsia="en-US"/>
              </w:rPr>
              <w:t>,</w:t>
            </w:r>
            <w:r w:rsidR="00C96FE4" w:rsidRPr="00986788">
              <w:rPr>
                <w:rFonts w:ascii="Calibri" w:hAnsi="Calibri"/>
                <w:lang w:eastAsia="en-US"/>
              </w:rPr>
              <w:t xml:space="preserve"> </w:t>
            </w:r>
            <w:r w:rsidR="00607A17" w:rsidRPr="00986788">
              <w:rPr>
                <w:rFonts w:ascii="Calibri" w:hAnsi="Calibri"/>
                <w:lang w:eastAsia="en-US"/>
              </w:rPr>
              <w:t>other logistics</w:t>
            </w:r>
          </w:p>
        </w:tc>
        <w:tc>
          <w:tcPr>
            <w:tcW w:w="3870" w:type="dxa"/>
          </w:tcPr>
          <w:p w14:paraId="06CAE7EE" w14:textId="78CAE340" w:rsidR="005E7B41" w:rsidRPr="00986788" w:rsidRDefault="005E7B41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Fuel Price General market research, Accounting office</w:t>
            </w:r>
          </w:p>
        </w:tc>
      </w:tr>
      <w:tr w:rsidR="009069B8" w:rsidRPr="00986788" w14:paraId="4DE4BCFD" w14:textId="77777777" w:rsidTr="004B3DAB">
        <w:trPr>
          <w:trHeight w:val="219"/>
        </w:trPr>
        <w:tc>
          <w:tcPr>
            <w:tcW w:w="1710" w:type="dxa"/>
            <w:vMerge/>
          </w:tcPr>
          <w:p w14:paraId="00DBB36E" w14:textId="77777777" w:rsidR="005E7B41" w:rsidRPr="00986788" w:rsidRDefault="005E7B41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b/>
                <w:lang w:eastAsia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77F3B76" w14:textId="69855CAD" w:rsidR="005E7B41" w:rsidRPr="00986788" w:rsidRDefault="005E7B41" w:rsidP="007D3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ind w:right="135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Other admin cost</w:t>
            </w:r>
            <w:r w:rsidR="000C224D">
              <w:rPr>
                <w:rFonts w:ascii="Calibri" w:hAnsi="Calibri"/>
                <w:lang w:eastAsia="en-US"/>
              </w:rPr>
              <w:t>s</w:t>
            </w:r>
          </w:p>
        </w:tc>
        <w:tc>
          <w:tcPr>
            <w:tcW w:w="5850" w:type="dxa"/>
            <w:tcBorders>
              <w:left w:val="single" w:sz="4" w:space="0" w:color="auto"/>
            </w:tcBorders>
          </w:tcPr>
          <w:p w14:paraId="03DBA6AF" w14:textId="749684D5" w:rsidR="005E7B41" w:rsidRPr="00986788" w:rsidRDefault="005E7B41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135"/>
              <w:rPr>
                <w:rFonts w:ascii="Calibri" w:hAnsi="Calibri"/>
                <w:lang w:eastAsia="en-US"/>
              </w:rPr>
            </w:pPr>
          </w:p>
        </w:tc>
        <w:tc>
          <w:tcPr>
            <w:tcW w:w="3870" w:type="dxa"/>
          </w:tcPr>
          <w:p w14:paraId="3718CFB2" w14:textId="2D49D0CA" w:rsidR="005E7B41" w:rsidRPr="00986788" w:rsidRDefault="005E7B41" w:rsidP="00755F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eastAsia="en-US"/>
              </w:rPr>
            </w:pPr>
            <w:r w:rsidRPr="00986788">
              <w:rPr>
                <w:rFonts w:ascii="Calibri" w:hAnsi="Calibri"/>
                <w:lang w:eastAsia="en-US"/>
              </w:rPr>
              <w:t>Accounting office</w:t>
            </w:r>
          </w:p>
        </w:tc>
      </w:tr>
    </w:tbl>
    <w:p w14:paraId="53239335" w14:textId="77777777" w:rsidR="00E5340C" w:rsidRDefault="00E5340C" w:rsidP="00EC3E99"/>
    <w:sectPr w:rsidR="00E5340C" w:rsidSect="00546902">
      <w:footerReference w:type="default" r:id="rId8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B5C33" w14:textId="77777777" w:rsidR="00037250" w:rsidRDefault="00037250" w:rsidP="00C65760">
      <w:pPr>
        <w:spacing w:after="0" w:line="240" w:lineRule="auto"/>
      </w:pPr>
      <w:r>
        <w:separator/>
      </w:r>
    </w:p>
  </w:endnote>
  <w:endnote w:type="continuationSeparator" w:id="0">
    <w:p w14:paraId="56980AED" w14:textId="77777777" w:rsidR="00037250" w:rsidRDefault="00037250" w:rsidP="00C65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4578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1F16FB" w14:textId="0E6290F7" w:rsidR="00C65760" w:rsidRDefault="00C657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BFEA13" w14:textId="77777777" w:rsidR="00C65760" w:rsidRDefault="00C657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B1FBE" w14:textId="77777777" w:rsidR="00037250" w:rsidRDefault="00037250" w:rsidP="00C65760">
      <w:pPr>
        <w:spacing w:after="0" w:line="240" w:lineRule="auto"/>
      </w:pPr>
      <w:r>
        <w:separator/>
      </w:r>
    </w:p>
  </w:footnote>
  <w:footnote w:type="continuationSeparator" w:id="0">
    <w:p w14:paraId="1E8FB296" w14:textId="77777777" w:rsidR="00037250" w:rsidRDefault="00037250" w:rsidP="00C657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31103"/>
    <w:multiLevelType w:val="hybridMultilevel"/>
    <w:tmpl w:val="36D4EB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0B5079"/>
    <w:multiLevelType w:val="hybridMultilevel"/>
    <w:tmpl w:val="1C566B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8E1694"/>
    <w:multiLevelType w:val="hybridMultilevel"/>
    <w:tmpl w:val="A4085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5926AC"/>
    <w:multiLevelType w:val="hybridMultilevel"/>
    <w:tmpl w:val="ACAE4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490692"/>
    <w:multiLevelType w:val="hybridMultilevel"/>
    <w:tmpl w:val="C414A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57099E"/>
    <w:multiLevelType w:val="multilevel"/>
    <w:tmpl w:val="A01262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5FF401D"/>
    <w:multiLevelType w:val="hybridMultilevel"/>
    <w:tmpl w:val="C748BC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C761146"/>
    <w:multiLevelType w:val="hybridMultilevel"/>
    <w:tmpl w:val="E5DCE8E2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24202D"/>
    <w:multiLevelType w:val="hybridMultilevel"/>
    <w:tmpl w:val="464E9D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A4D6A10"/>
    <w:multiLevelType w:val="hybridMultilevel"/>
    <w:tmpl w:val="333A88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A50235"/>
    <w:multiLevelType w:val="hybridMultilevel"/>
    <w:tmpl w:val="C5D06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1057B9"/>
    <w:multiLevelType w:val="hybridMultilevel"/>
    <w:tmpl w:val="074A0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11"/>
  </w:num>
  <w:num w:numId="4">
    <w:abstractNumId w:val="4"/>
  </w:num>
  <w:num w:numId="5">
    <w:abstractNumId w:val="10"/>
  </w:num>
  <w:num w:numId="6">
    <w:abstractNumId w:val="9"/>
  </w:num>
  <w:num w:numId="7">
    <w:abstractNumId w:val="7"/>
  </w:num>
  <w:num w:numId="8">
    <w:abstractNumId w:val="2"/>
  </w:num>
  <w:num w:numId="9">
    <w:abstractNumId w:val="0"/>
  </w:num>
  <w:num w:numId="10">
    <w:abstractNumId w:val="1"/>
  </w:num>
  <w:num w:numId="11">
    <w:abstractNumId w:val="3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2t7Q0NjM2MTI0NzFT0lEKTi0uzszPAykwsqgFAIs98jAtAAAA"/>
  </w:docVars>
  <w:rsids>
    <w:rsidRoot w:val="00A04DEC"/>
    <w:rsid w:val="00006987"/>
    <w:rsid w:val="000262DA"/>
    <w:rsid w:val="000352F7"/>
    <w:rsid w:val="00037250"/>
    <w:rsid w:val="00042275"/>
    <w:rsid w:val="0006121E"/>
    <w:rsid w:val="00066225"/>
    <w:rsid w:val="00067E7E"/>
    <w:rsid w:val="00071AD8"/>
    <w:rsid w:val="0008142F"/>
    <w:rsid w:val="00081702"/>
    <w:rsid w:val="0008772E"/>
    <w:rsid w:val="000924C2"/>
    <w:rsid w:val="00092661"/>
    <w:rsid w:val="000B4F7E"/>
    <w:rsid w:val="000C224D"/>
    <w:rsid w:val="000C27EC"/>
    <w:rsid w:val="000C2FB7"/>
    <w:rsid w:val="000C6833"/>
    <w:rsid w:val="000C6CA6"/>
    <w:rsid w:val="000C6FF1"/>
    <w:rsid w:val="000D1125"/>
    <w:rsid w:val="000D798C"/>
    <w:rsid w:val="000E414E"/>
    <w:rsid w:val="000F0871"/>
    <w:rsid w:val="000F5601"/>
    <w:rsid w:val="000F5682"/>
    <w:rsid w:val="000F6074"/>
    <w:rsid w:val="00102E4E"/>
    <w:rsid w:val="0010741A"/>
    <w:rsid w:val="001154ED"/>
    <w:rsid w:val="001545A2"/>
    <w:rsid w:val="00175A1F"/>
    <w:rsid w:val="00176978"/>
    <w:rsid w:val="001B2AA1"/>
    <w:rsid w:val="001D0949"/>
    <w:rsid w:val="001D406F"/>
    <w:rsid w:val="001E247D"/>
    <w:rsid w:val="001F2CA5"/>
    <w:rsid w:val="001F695B"/>
    <w:rsid w:val="00221858"/>
    <w:rsid w:val="00225C52"/>
    <w:rsid w:val="002304A8"/>
    <w:rsid w:val="002353EC"/>
    <w:rsid w:val="00246BC3"/>
    <w:rsid w:val="00276F79"/>
    <w:rsid w:val="00280324"/>
    <w:rsid w:val="002B3656"/>
    <w:rsid w:val="002B3A09"/>
    <w:rsid w:val="002B4F87"/>
    <w:rsid w:val="002C071C"/>
    <w:rsid w:val="002C396D"/>
    <w:rsid w:val="002D4E5B"/>
    <w:rsid w:val="002D6F01"/>
    <w:rsid w:val="002D7913"/>
    <w:rsid w:val="002E0D8A"/>
    <w:rsid w:val="002F1658"/>
    <w:rsid w:val="00323CE9"/>
    <w:rsid w:val="0032474D"/>
    <w:rsid w:val="00342577"/>
    <w:rsid w:val="00345C37"/>
    <w:rsid w:val="00356324"/>
    <w:rsid w:val="00373534"/>
    <w:rsid w:val="003872F0"/>
    <w:rsid w:val="00390D0C"/>
    <w:rsid w:val="003A2118"/>
    <w:rsid w:val="003A4498"/>
    <w:rsid w:val="003B21BA"/>
    <w:rsid w:val="003C0F74"/>
    <w:rsid w:val="003D430D"/>
    <w:rsid w:val="003D5BC3"/>
    <w:rsid w:val="003D662D"/>
    <w:rsid w:val="003D7C17"/>
    <w:rsid w:val="003E3842"/>
    <w:rsid w:val="003F5246"/>
    <w:rsid w:val="00414066"/>
    <w:rsid w:val="00421737"/>
    <w:rsid w:val="00422C05"/>
    <w:rsid w:val="00427446"/>
    <w:rsid w:val="0043727B"/>
    <w:rsid w:val="00441402"/>
    <w:rsid w:val="0044161C"/>
    <w:rsid w:val="00444453"/>
    <w:rsid w:val="004536BB"/>
    <w:rsid w:val="00471849"/>
    <w:rsid w:val="0048025F"/>
    <w:rsid w:val="004A71F6"/>
    <w:rsid w:val="004B1DE2"/>
    <w:rsid w:val="004B3A51"/>
    <w:rsid w:val="004B3DAB"/>
    <w:rsid w:val="004B766B"/>
    <w:rsid w:val="004C3E75"/>
    <w:rsid w:val="004C61E7"/>
    <w:rsid w:val="004C65FE"/>
    <w:rsid w:val="004D20C6"/>
    <w:rsid w:val="004D3FEE"/>
    <w:rsid w:val="004D62FA"/>
    <w:rsid w:val="004D773E"/>
    <w:rsid w:val="004E36D0"/>
    <w:rsid w:val="004E36E0"/>
    <w:rsid w:val="004F2C0F"/>
    <w:rsid w:val="004F67A6"/>
    <w:rsid w:val="005105B4"/>
    <w:rsid w:val="00520158"/>
    <w:rsid w:val="00545BA6"/>
    <w:rsid w:val="00546902"/>
    <w:rsid w:val="0055136F"/>
    <w:rsid w:val="00554A82"/>
    <w:rsid w:val="00555A02"/>
    <w:rsid w:val="00563637"/>
    <w:rsid w:val="005A4A3B"/>
    <w:rsid w:val="005B3E82"/>
    <w:rsid w:val="005D1305"/>
    <w:rsid w:val="005D3AC0"/>
    <w:rsid w:val="005D6C54"/>
    <w:rsid w:val="005E30A0"/>
    <w:rsid w:val="005E4741"/>
    <w:rsid w:val="005E624D"/>
    <w:rsid w:val="005E7B41"/>
    <w:rsid w:val="005F495A"/>
    <w:rsid w:val="00607A17"/>
    <w:rsid w:val="00610B40"/>
    <w:rsid w:val="00625229"/>
    <w:rsid w:val="00626068"/>
    <w:rsid w:val="00626823"/>
    <w:rsid w:val="006635D5"/>
    <w:rsid w:val="00680E60"/>
    <w:rsid w:val="00682125"/>
    <w:rsid w:val="00687289"/>
    <w:rsid w:val="00701BDE"/>
    <w:rsid w:val="00706323"/>
    <w:rsid w:val="00714F04"/>
    <w:rsid w:val="007336F0"/>
    <w:rsid w:val="00737A3F"/>
    <w:rsid w:val="007407AC"/>
    <w:rsid w:val="00754EAB"/>
    <w:rsid w:val="00755F1E"/>
    <w:rsid w:val="00764660"/>
    <w:rsid w:val="007760D7"/>
    <w:rsid w:val="00776248"/>
    <w:rsid w:val="007825DB"/>
    <w:rsid w:val="007871C7"/>
    <w:rsid w:val="00787D81"/>
    <w:rsid w:val="007928E7"/>
    <w:rsid w:val="007B40C3"/>
    <w:rsid w:val="007B6D6E"/>
    <w:rsid w:val="007C1560"/>
    <w:rsid w:val="007C3296"/>
    <w:rsid w:val="007D3A59"/>
    <w:rsid w:val="007E403E"/>
    <w:rsid w:val="007E5548"/>
    <w:rsid w:val="007F45C0"/>
    <w:rsid w:val="0080360F"/>
    <w:rsid w:val="008054CD"/>
    <w:rsid w:val="00810A0B"/>
    <w:rsid w:val="00810E2A"/>
    <w:rsid w:val="0081730E"/>
    <w:rsid w:val="00831CAA"/>
    <w:rsid w:val="00847D95"/>
    <w:rsid w:val="0086386C"/>
    <w:rsid w:val="0088201F"/>
    <w:rsid w:val="00890A6F"/>
    <w:rsid w:val="008A7B82"/>
    <w:rsid w:val="008A7BE3"/>
    <w:rsid w:val="008C0164"/>
    <w:rsid w:val="008D46C4"/>
    <w:rsid w:val="008E05A1"/>
    <w:rsid w:val="008E60C7"/>
    <w:rsid w:val="008F06F2"/>
    <w:rsid w:val="008F13E5"/>
    <w:rsid w:val="008F7718"/>
    <w:rsid w:val="009024AF"/>
    <w:rsid w:val="00906530"/>
    <w:rsid w:val="009069B8"/>
    <w:rsid w:val="009105CF"/>
    <w:rsid w:val="0091659A"/>
    <w:rsid w:val="00923C39"/>
    <w:rsid w:val="00926AFF"/>
    <w:rsid w:val="00932935"/>
    <w:rsid w:val="00940DD0"/>
    <w:rsid w:val="0094797E"/>
    <w:rsid w:val="00951D17"/>
    <w:rsid w:val="00963C81"/>
    <w:rsid w:val="00972829"/>
    <w:rsid w:val="00976252"/>
    <w:rsid w:val="009772A4"/>
    <w:rsid w:val="00986788"/>
    <w:rsid w:val="009A2105"/>
    <w:rsid w:val="009A44EE"/>
    <w:rsid w:val="009B635D"/>
    <w:rsid w:val="009C1101"/>
    <w:rsid w:val="009C1992"/>
    <w:rsid w:val="009E01E6"/>
    <w:rsid w:val="009F02BF"/>
    <w:rsid w:val="009F1E8E"/>
    <w:rsid w:val="009F22A2"/>
    <w:rsid w:val="00A04DEC"/>
    <w:rsid w:val="00A0743B"/>
    <w:rsid w:val="00A13CE5"/>
    <w:rsid w:val="00A3074B"/>
    <w:rsid w:val="00A36877"/>
    <w:rsid w:val="00A403CF"/>
    <w:rsid w:val="00A52327"/>
    <w:rsid w:val="00A669AA"/>
    <w:rsid w:val="00A70E24"/>
    <w:rsid w:val="00A9103D"/>
    <w:rsid w:val="00A96DF9"/>
    <w:rsid w:val="00AA70DE"/>
    <w:rsid w:val="00AA7E1E"/>
    <w:rsid w:val="00AC23E3"/>
    <w:rsid w:val="00AC5703"/>
    <w:rsid w:val="00AD5FF9"/>
    <w:rsid w:val="00AF2D78"/>
    <w:rsid w:val="00B003ED"/>
    <w:rsid w:val="00B6350C"/>
    <w:rsid w:val="00B959F2"/>
    <w:rsid w:val="00BA5AE6"/>
    <w:rsid w:val="00BA66ED"/>
    <w:rsid w:val="00BB1A6F"/>
    <w:rsid w:val="00BB5835"/>
    <w:rsid w:val="00BB7C81"/>
    <w:rsid w:val="00BC46E5"/>
    <w:rsid w:val="00BD0FFC"/>
    <w:rsid w:val="00BF10E6"/>
    <w:rsid w:val="00BF10EE"/>
    <w:rsid w:val="00BF7E27"/>
    <w:rsid w:val="00C07440"/>
    <w:rsid w:val="00C112EB"/>
    <w:rsid w:val="00C456D9"/>
    <w:rsid w:val="00C46094"/>
    <w:rsid w:val="00C65760"/>
    <w:rsid w:val="00C939F7"/>
    <w:rsid w:val="00C96FE4"/>
    <w:rsid w:val="00CA2890"/>
    <w:rsid w:val="00CB2A96"/>
    <w:rsid w:val="00CB2CA0"/>
    <w:rsid w:val="00CB68F8"/>
    <w:rsid w:val="00CB6CE8"/>
    <w:rsid w:val="00CD1E80"/>
    <w:rsid w:val="00CD6032"/>
    <w:rsid w:val="00CF18ED"/>
    <w:rsid w:val="00CF6EBC"/>
    <w:rsid w:val="00CF70EE"/>
    <w:rsid w:val="00D2085F"/>
    <w:rsid w:val="00D24C9F"/>
    <w:rsid w:val="00D57338"/>
    <w:rsid w:val="00D76EAD"/>
    <w:rsid w:val="00D870F2"/>
    <w:rsid w:val="00D87DA3"/>
    <w:rsid w:val="00D91B13"/>
    <w:rsid w:val="00DA6E93"/>
    <w:rsid w:val="00DA7A73"/>
    <w:rsid w:val="00DB3F16"/>
    <w:rsid w:val="00DC47D9"/>
    <w:rsid w:val="00DC6569"/>
    <w:rsid w:val="00DD39C6"/>
    <w:rsid w:val="00DE73BD"/>
    <w:rsid w:val="00E0146C"/>
    <w:rsid w:val="00E1184B"/>
    <w:rsid w:val="00E16FEC"/>
    <w:rsid w:val="00E21F15"/>
    <w:rsid w:val="00E41FFC"/>
    <w:rsid w:val="00E42307"/>
    <w:rsid w:val="00E5340C"/>
    <w:rsid w:val="00E56B1F"/>
    <w:rsid w:val="00E61201"/>
    <w:rsid w:val="00E7310C"/>
    <w:rsid w:val="00E731B1"/>
    <w:rsid w:val="00E739F0"/>
    <w:rsid w:val="00E82408"/>
    <w:rsid w:val="00EA240F"/>
    <w:rsid w:val="00EA2429"/>
    <w:rsid w:val="00EB1D75"/>
    <w:rsid w:val="00EB3AC5"/>
    <w:rsid w:val="00EB4405"/>
    <w:rsid w:val="00EB5C6F"/>
    <w:rsid w:val="00EC3E99"/>
    <w:rsid w:val="00EC6929"/>
    <w:rsid w:val="00ED6449"/>
    <w:rsid w:val="00EF3133"/>
    <w:rsid w:val="00F1783F"/>
    <w:rsid w:val="00F27784"/>
    <w:rsid w:val="00F34A71"/>
    <w:rsid w:val="00F44637"/>
    <w:rsid w:val="00F45237"/>
    <w:rsid w:val="00F45B4B"/>
    <w:rsid w:val="00F66119"/>
    <w:rsid w:val="00F6750E"/>
    <w:rsid w:val="00F71A73"/>
    <w:rsid w:val="00F86621"/>
    <w:rsid w:val="00F91DF5"/>
    <w:rsid w:val="00FA2CA0"/>
    <w:rsid w:val="00FA3E74"/>
    <w:rsid w:val="00FC2F80"/>
    <w:rsid w:val="00FD1396"/>
    <w:rsid w:val="00FE46D5"/>
    <w:rsid w:val="00FE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459B5"/>
  <w15:chartTrackingRefBased/>
  <w15:docId w15:val="{43F2BF0B-7EEF-4768-8BBD-F171CF6E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4DEC"/>
    <w:pPr>
      <w:ind w:left="720"/>
      <w:contextualSpacing/>
    </w:pPr>
  </w:style>
  <w:style w:type="paragraph" w:customStyle="1" w:styleId="Default">
    <w:name w:val="Default"/>
    <w:rsid w:val="00A04DE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A04DEC"/>
  </w:style>
  <w:style w:type="character" w:styleId="CommentReference">
    <w:name w:val="annotation reference"/>
    <w:basedOn w:val="DefaultParagraphFont"/>
    <w:uiPriority w:val="99"/>
    <w:semiHidden/>
    <w:unhideWhenUsed/>
    <w:rsid w:val="00A04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D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D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D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D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DEC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43727B"/>
    <w:pPr>
      <w:spacing w:after="0" w:line="240" w:lineRule="auto"/>
    </w:pPr>
    <w:rPr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43727B"/>
    <w:rPr>
      <w:sz w:val="21"/>
      <w:szCs w:val="21"/>
    </w:rPr>
  </w:style>
  <w:style w:type="table" w:styleId="TableGrid">
    <w:name w:val="Table Grid"/>
    <w:basedOn w:val="TableNormal"/>
    <w:uiPriority w:val="39"/>
    <w:rsid w:val="00E4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5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760"/>
  </w:style>
  <w:style w:type="paragraph" w:styleId="Footer">
    <w:name w:val="footer"/>
    <w:basedOn w:val="Normal"/>
    <w:link w:val="FooterChar"/>
    <w:uiPriority w:val="99"/>
    <w:unhideWhenUsed/>
    <w:rsid w:val="00C65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682D9-B105-4C95-AC4C-C1F74E965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oon Sohn</dc:creator>
  <cp:keywords/>
  <dc:description/>
  <cp:lastModifiedBy>Stephanie Milosh</cp:lastModifiedBy>
  <cp:revision>2</cp:revision>
  <dcterms:created xsi:type="dcterms:W3CDTF">2020-01-17T14:29:00Z</dcterms:created>
  <dcterms:modified xsi:type="dcterms:W3CDTF">2020-01-17T14:29:00Z</dcterms:modified>
</cp:coreProperties>
</file>